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A68" w:rsidRDefault="00DE210D" w:rsidP="00D74A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524E">
        <w:rPr>
          <w:rFonts w:ascii="Times New Roman" w:hAnsi="Times New Roman" w:cs="Times New Roman"/>
          <w:sz w:val="24"/>
          <w:szCs w:val="24"/>
        </w:rPr>
        <w:t>A</w:t>
      </w:r>
      <w:r w:rsidR="00182AB7">
        <w:rPr>
          <w:rFonts w:ascii="Times New Roman" w:hAnsi="Times New Roman" w:cs="Times New Roman"/>
          <w:sz w:val="24"/>
          <w:szCs w:val="24"/>
        </w:rPr>
        <w:t>ppendix</w:t>
      </w:r>
      <w:r w:rsidRPr="0079524E">
        <w:rPr>
          <w:rFonts w:ascii="Times New Roman" w:hAnsi="Times New Roman" w:cs="Times New Roman"/>
          <w:sz w:val="24"/>
          <w:szCs w:val="24"/>
        </w:rPr>
        <w:t xml:space="preserve"> </w:t>
      </w:r>
      <w:r w:rsidR="00491262">
        <w:rPr>
          <w:rFonts w:ascii="Times New Roman" w:hAnsi="Times New Roman" w:cs="Times New Roman"/>
          <w:sz w:val="24"/>
          <w:szCs w:val="24"/>
        </w:rPr>
        <w:t>S5</w:t>
      </w:r>
      <w:r w:rsidR="005D46CC" w:rsidRPr="0079524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D46CC" w:rsidRPr="0079524E">
        <w:rPr>
          <w:rFonts w:ascii="Times New Roman" w:hAnsi="Times New Roman" w:cs="Times New Roman"/>
          <w:sz w:val="24"/>
          <w:szCs w:val="24"/>
        </w:rPr>
        <w:t xml:space="preserve"> </w:t>
      </w:r>
      <w:r w:rsidR="00D74A68" w:rsidRPr="0079524E">
        <w:rPr>
          <w:rFonts w:ascii="Times New Roman" w:hAnsi="Times New Roman" w:cs="Times New Roman"/>
          <w:sz w:val="24"/>
          <w:szCs w:val="24"/>
        </w:rPr>
        <w:t xml:space="preserve">Figures showing the response plots </w:t>
      </w:r>
      <w:r w:rsidR="00D74A68">
        <w:rPr>
          <w:rFonts w:ascii="Times New Roman" w:hAnsi="Times New Roman" w:cs="Times New Roman"/>
          <w:sz w:val="24"/>
          <w:szCs w:val="24"/>
        </w:rPr>
        <w:t>from GAM (top model),</w:t>
      </w:r>
      <w:r w:rsidR="00D74A68" w:rsidRPr="0079524E">
        <w:rPr>
          <w:rFonts w:ascii="Times New Roman" w:hAnsi="Times New Roman" w:cs="Times New Roman"/>
          <w:sz w:val="24"/>
          <w:szCs w:val="24"/>
        </w:rPr>
        <w:t xml:space="preserve"> GLM </w:t>
      </w:r>
      <w:r w:rsidR="00D74A68">
        <w:rPr>
          <w:rFonts w:ascii="Times New Roman" w:hAnsi="Times New Roman" w:cs="Times New Roman"/>
          <w:sz w:val="24"/>
          <w:szCs w:val="24"/>
        </w:rPr>
        <w:t xml:space="preserve">(top model) and BRT and a table showing the relative contribution of variables </w:t>
      </w:r>
      <w:r w:rsidR="00D74A68" w:rsidRPr="0079524E">
        <w:rPr>
          <w:rFonts w:ascii="Times New Roman" w:hAnsi="Times New Roman" w:cs="Times New Roman"/>
          <w:sz w:val="24"/>
          <w:szCs w:val="24"/>
        </w:rPr>
        <w:t>for predicting the distribution of RBO.</w:t>
      </w:r>
    </w:p>
    <w:p w:rsidR="00D74A68" w:rsidRDefault="00AE25A9" w:rsidP="00D74A68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510B64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037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="00D74A68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>Smoothed partial dependence plots for the top GAM.</w:t>
      </w:r>
      <w:proofErr w:type="gramEnd"/>
      <w:r w:rsidR="00D74A68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plot, there is a greater chance of occurrence of RBO</w:t>
      </w:r>
      <w:r w:rsidR="00D74A6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74A68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n absence</w:t>
      </w:r>
      <w:r w:rsidR="00D74A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74A68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 y &gt; 0 and a greater chance of absence than presence when y &lt; 0</w:t>
      </w:r>
      <w:r w:rsidR="00D74A6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74A68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lding all other variables at their mean values.</w:t>
      </w:r>
    </w:p>
    <w:p w:rsidR="00AE25A9" w:rsidRPr="00AE25A9" w:rsidRDefault="00ED642D" w:rsidP="00D74A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43B4FB" wp14:editId="3C82DB2C">
            <wp:extent cx="5153628" cy="5784351"/>
            <wp:effectExtent l="0" t="0" r="9525" b="6985"/>
            <wp:docPr id="5" name="Picture 5" descr="E:\d drive\tick project\revisions\figures_oxpecker\new\GAM\New folder\GAMall\GAMAll_Final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d drive\tick project\revisions\figures_oxpecker\new\GAM\New folder\GAMall\GAMAll_Final - Cop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691" cy="5784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D642D" w:rsidDel="0098320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09A3" w:rsidRDefault="00510B64" w:rsidP="001A09A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DE210D" w:rsidRPr="00926A66">
        <w:rPr>
          <w:rFonts w:ascii="Times New Roman" w:hAnsi="Times New Roman" w:cs="Times New Roman"/>
          <w:sz w:val="24"/>
          <w:szCs w:val="24"/>
        </w:rPr>
        <w:t xml:space="preserve"> </w:t>
      </w:r>
      <w:r w:rsidR="00FB0379">
        <w:rPr>
          <w:rFonts w:ascii="Times New Roman" w:hAnsi="Times New Roman" w:cs="Times New Roman"/>
          <w:sz w:val="24"/>
          <w:szCs w:val="24"/>
        </w:rPr>
        <w:t>S</w:t>
      </w:r>
      <w:r w:rsidR="00926A66" w:rsidRPr="00926A66">
        <w:rPr>
          <w:rFonts w:ascii="Times New Roman" w:hAnsi="Times New Roman" w:cs="Times New Roman"/>
          <w:sz w:val="24"/>
          <w:szCs w:val="24"/>
        </w:rPr>
        <w:t xml:space="preserve">2. </w:t>
      </w:r>
      <w:r w:rsidR="001A09A3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s plots for </w:t>
      </w:r>
      <w:r w:rsidR="001A09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p </w:t>
      </w:r>
      <w:r w:rsidR="001A09A3" w:rsidRPr="009C4AE1">
        <w:rPr>
          <w:rFonts w:ascii="Times New Roman" w:hAnsi="Times New Roman" w:cs="Times New Roman"/>
          <w:color w:val="000000" w:themeColor="text1"/>
          <w:sz w:val="24"/>
          <w:szCs w:val="24"/>
        </w:rPr>
        <w:t>GLM showing predicted probabilities of RBO occurrence against predictors in the top model.</w:t>
      </w:r>
    </w:p>
    <w:p w:rsidR="00ED642D" w:rsidRDefault="00ED642D" w:rsidP="00B86F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78D4320" wp14:editId="01550C0E">
            <wp:extent cx="5137079" cy="6680635"/>
            <wp:effectExtent l="0" t="0" r="6985" b="6350"/>
            <wp:docPr id="3" name="Picture 3" descr="E:\d drive\tick project\revisions\figures_oxpecker\new\GLM\GLMall\GLM_all\GLMall_Final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 drive\tick project\revisions\figures_oxpecker\new\GLM\GLMall\GLM_all\GLMall_Final - Copy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643" cy="6674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09A3" w:rsidRDefault="001A09A3" w:rsidP="00B86F66">
      <w:pPr>
        <w:tabs>
          <w:tab w:val="left" w:pos="8752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26A66" w:rsidRPr="006D139F" w:rsidRDefault="00510B64" w:rsidP="006D139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Figure</w:t>
      </w:r>
      <w:r w:rsidR="00DE210D" w:rsidRPr="00926A6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B0379">
        <w:rPr>
          <w:rFonts w:ascii="Times New Roman" w:hAnsi="Times New Roman" w:cs="Times New Roman"/>
          <w:noProof/>
          <w:sz w:val="24"/>
          <w:szCs w:val="24"/>
        </w:rPr>
        <w:t>S</w:t>
      </w:r>
      <w:r w:rsidR="00926A66" w:rsidRPr="00926A66">
        <w:rPr>
          <w:rFonts w:ascii="Times New Roman" w:hAnsi="Times New Roman" w:cs="Times New Roman"/>
          <w:noProof/>
          <w:sz w:val="24"/>
          <w:szCs w:val="24"/>
        </w:rPr>
        <w:t>3.</w:t>
      </w:r>
      <w:r w:rsidR="00926A66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Partial </w:t>
      </w:r>
      <w:r w:rsidR="006D139F">
        <w:rPr>
          <w:rFonts w:ascii="Times New Roman" w:hAnsi="Times New Roman" w:cs="Times New Roman"/>
          <w:sz w:val="24"/>
          <w:szCs w:val="24"/>
        </w:rPr>
        <w:t>response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 plots for the mos</w:t>
      </w:r>
      <w:r w:rsidR="006D139F">
        <w:rPr>
          <w:rFonts w:ascii="Times New Roman" w:hAnsi="Times New Roman" w:cs="Times New Roman"/>
          <w:sz w:val="24"/>
          <w:szCs w:val="24"/>
        </w:rPr>
        <w:t>t influential variables in BRT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 </w:t>
      </w:r>
      <w:r w:rsidR="006D139F">
        <w:rPr>
          <w:rFonts w:ascii="Times New Roman" w:hAnsi="Times New Roman" w:cs="Times New Roman"/>
          <w:sz w:val="24"/>
          <w:szCs w:val="24"/>
        </w:rPr>
        <w:t xml:space="preserve">of RBOs. 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Y-axes are </w:t>
      </w:r>
      <w:r w:rsidR="006D139F">
        <w:rPr>
          <w:rFonts w:ascii="Times New Roman" w:hAnsi="Times New Roman" w:cs="Times New Roman"/>
          <w:sz w:val="24"/>
          <w:szCs w:val="24"/>
        </w:rPr>
        <w:t xml:space="preserve">changes in the </w:t>
      </w:r>
      <w:proofErr w:type="spellStart"/>
      <w:r w:rsidR="006D139F">
        <w:rPr>
          <w:rFonts w:ascii="Times New Roman" w:hAnsi="Times New Roman" w:cs="Times New Roman"/>
          <w:sz w:val="24"/>
          <w:szCs w:val="24"/>
        </w:rPr>
        <w:t>log</w:t>
      </w:r>
      <w:proofErr w:type="spellEnd"/>
      <w:r w:rsidR="006D139F">
        <w:rPr>
          <w:rFonts w:ascii="Times New Roman" w:hAnsi="Times New Roman" w:cs="Times New Roman"/>
          <w:sz w:val="24"/>
          <w:szCs w:val="24"/>
        </w:rPr>
        <w:t xml:space="preserve"> odds of presence of RBOs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 and are centered to h</w:t>
      </w:r>
      <w:r w:rsidR="006D139F">
        <w:rPr>
          <w:rFonts w:ascii="Times New Roman" w:hAnsi="Times New Roman" w:cs="Times New Roman"/>
          <w:sz w:val="24"/>
          <w:szCs w:val="24"/>
        </w:rPr>
        <w:t>ave zero mean over the data dis</w:t>
      </w:r>
      <w:r w:rsidR="006D139F" w:rsidRPr="00F25169">
        <w:rPr>
          <w:rFonts w:ascii="Times New Roman" w:hAnsi="Times New Roman" w:cs="Times New Roman"/>
          <w:sz w:val="24"/>
          <w:szCs w:val="24"/>
        </w:rPr>
        <w:t>tribution. For each plot, there is a greater chance of species presence than absence where y &gt; 0 and a greater chance of species absence than presence when y &lt; 0</w:t>
      </w:r>
      <w:r w:rsidR="006D139F">
        <w:rPr>
          <w:rFonts w:ascii="Times New Roman" w:hAnsi="Times New Roman" w:cs="Times New Roman"/>
          <w:sz w:val="24"/>
          <w:szCs w:val="24"/>
        </w:rPr>
        <w:t>,</w:t>
      </w:r>
      <w:r w:rsidR="006D139F" w:rsidRPr="00F25169">
        <w:rPr>
          <w:rFonts w:ascii="Times New Roman" w:hAnsi="Times New Roman" w:cs="Times New Roman"/>
          <w:sz w:val="24"/>
          <w:szCs w:val="24"/>
        </w:rPr>
        <w:t xml:space="preserve"> holding all other variables at their mean values.</w:t>
      </w:r>
    </w:p>
    <w:p w:rsidR="00F93CA6" w:rsidRDefault="00ED642D" w:rsidP="00B86F66">
      <w:pPr>
        <w:tabs>
          <w:tab w:val="left" w:pos="87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35779D" wp14:editId="513AB31A">
            <wp:extent cx="4509741" cy="5815173"/>
            <wp:effectExtent l="0" t="0" r="5715" b="0"/>
            <wp:docPr id="4" name="Picture 4" descr="E:\d drive\tick project\revisions\figures_oxpecker\new\BRT\BRTall\BRT_Final -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d drive\tick project\revisions\figures_oxpecker\new\BRT\BRTall\BRT_Final - Copy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741" cy="581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4C47" w:rsidRPr="004F4C47" w:rsidRDefault="004F4C47" w:rsidP="00FD1BF8">
      <w:pPr>
        <w:tabs>
          <w:tab w:val="left" w:pos="875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4C47">
        <w:rPr>
          <w:rFonts w:ascii="Times New Roman" w:hAnsi="Times New Roman" w:cs="Times New Roman"/>
          <w:sz w:val="24"/>
          <w:szCs w:val="24"/>
        </w:rPr>
        <w:lastRenderedPageBreak/>
        <w:t xml:space="preserve">Table S1. The relative </w:t>
      </w:r>
      <w:r w:rsidR="00CC67F8">
        <w:rPr>
          <w:rFonts w:ascii="Times New Roman" w:hAnsi="Times New Roman" w:cs="Times New Roman"/>
          <w:sz w:val="24"/>
          <w:szCs w:val="24"/>
        </w:rPr>
        <w:t>importance</w:t>
      </w:r>
      <w:bookmarkStart w:id="0" w:name="_GoBack"/>
      <w:bookmarkEnd w:id="0"/>
      <w:r w:rsidRPr="00331BEC">
        <w:rPr>
          <w:rFonts w:ascii="Times New Roman" w:hAnsi="Times New Roman" w:cs="Times New Roman"/>
          <w:sz w:val="24"/>
          <w:szCs w:val="24"/>
        </w:rPr>
        <w:t xml:space="preserve"> </w:t>
      </w:r>
      <w:r w:rsidR="00681C98" w:rsidRPr="00FD1BF8">
        <w:rPr>
          <w:rFonts w:ascii="Times New Roman" w:hAnsi="Times New Roman" w:cs="Times New Roman"/>
          <w:sz w:val="24"/>
          <w:szCs w:val="24"/>
        </w:rPr>
        <w:t>(%)</w:t>
      </w:r>
      <w:r w:rsidR="00E92904" w:rsidRPr="00FD1BF8">
        <w:rPr>
          <w:rFonts w:ascii="Times New Roman" w:hAnsi="Times New Roman" w:cs="Times New Roman"/>
          <w:sz w:val="24"/>
          <w:szCs w:val="24"/>
        </w:rPr>
        <w:t xml:space="preserve"> </w:t>
      </w:r>
      <w:r w:rsidRPr="00331BEC">
        <w:rPr>
          <w:rFonts w:ascii="Times New Roman" w:hAnsi="Times New Roman" w:cs="Times New Roman"/>
          <w:sz w:val="24"/>
          <w:szCs w:val="24"/>
        </w:rPr>
        <w:t>of</w:t>
      </w:r>
      <w:r w:rsidRPr="004F4C47">
        <w:rPr>
          <w:rFonts w:ascii="Times New Roman" w:hAnsi="Times New Roman" w:cs="Times New Roman"/>
          <w:sz w:val="24"/>
          <w:szCs w:val="24"/>
        </w:rPr>
        <w:t xml:space="preserve"> variables in the distribution models (BRT, GAM and GLM) of RBO in South Africa</w:t>
      </w:r>
      <w:r w:rsidR="0092369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080"/>
        <w:gridCol w:w="990"/>
        <w:gridCol w:w="1080"/>
      </w:tblGrid>
      <w:tr w:rsidR="00681C98" w:rsidRPr="00AE3B18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681C98" w:rsidRPr="00FD1BF8" w:rsidRDefault="00681C98" w:rsidP="005057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81C98" w:rsidRPr="00FD1BF8" w:rsidRDefault="00681C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b/>
                <w:sz w:val="24"/>
                <w:szCs w:val="24"/>
              </w:rPr>
              <w:t>B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81C98" w:rsidRPr="00FD1BF8" w:rsidRDefault="00681C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b/>
                <w:sz w:val="24"/>
                <w:szCs w:val="24"/>
              </w:rPr>
              <w:t>GA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81C98" w:rsidRPr="00FD1BF8" w:rsidRDefault="00BB538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b/>
                <w:sz w:val="24"/>
                <w:szCs w:val="24"/>
              </w:rPr>
              <w:t>GLM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Tree cov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 w:rsidP="009D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Distance to Protected Area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C0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C042C" w:rsidRPr="009236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Host d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455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Starling d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455F2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Tick d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6B2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55F23" w:rsidRPr="009236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Land cov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A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A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Surface water body d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A47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C0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4B16" w:rsidRPr="0092369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FD1BF8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FD1BF8" w:rsidRDefault="00BF4B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E92904" w:rsidRPr="0092369F" w:rsidTr="00FD1BF8"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92369F" w:rsidRDefault="00F50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92904" w:rsidRPr="0092369F">
              <w:rPr>
                <w:rFonts w:ascii="Times New Roman" w:hAnsi="Times New Roman" w:cs="Times New Roman"/>
                <w:sz w:val="24"/>
                <w:szCs w:val="24"/>
              </w:rPr>
              <w:t>lev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92369F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2904" w:rsidRPr="0092369F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92904" w:rsidRPr="0092369F" w:rsidRDefault="006B24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F4B16" w:rsidRPr="0092369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92904" w:rsidTr="00FD1BF8">
        <w:tc>
          <w:tcPr>
            <w:tcW w:w="3168" w:type="dxa"/>
            <w:tcBorders>
              <w:top w:val="single" w:sz="4" w:space="0" w:color="auto"/>
            </w:tcBorders>
          </w:tcPr>
          <w:p w:rsidR="00E92904" w:rsidRPr="0092369F" w:rsidRDefault="00F505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92904" w:rsidRPr="0092369F">
              <w:rPr>
                <w:rFonts w:ascii="Times New Roman" w:hAnsi="Times New Roman" w:cs="Times New Roman"/>
                <w:sz w:val="24"/>
                <w:szCs w:val="24"/>
              </w:rPr>
              <w:t>spect(west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92904" w:rsidRPr="0092369F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92904" w:rsidRPr="0092369F" w:rsidRDefault="00E929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1B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E92904" w:rsidRPr="009D05E2" w:rsidRDefault="007C04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36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F4C47" w:rsidRPr="00FD1BF8" w:rsidRDefault="00735D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1BF8">
        <w:rPr>
          <w:rFonts w:ascii="Times New Roman" w:hAnsi="Times New Roman" w:cs="Times New Roman"/>
          <w:sz w:val="24"/>
          <w:szCs w:val="24"/>
        </w:rPr>
        <w:t xml:space="preserve">- = variables </w:t>
      </w:r>
      <w:r w:rsidR="00363727">
        <w:rPr>
          <w:rFonts w:ascii="Times New Roman" w:hAnsi="Times New Roman" w:cs="Times New Roman"/>
          <w:sz w:val="24"/>
          <w:szCs w:val="24"/>
        </w:rPr>
        <w:t>absent in</w:t>
      </w:r>
      <w:r w:rsidRPr="00FD1BF8">
        <w:rPr>
          <w:rFonts w:ascii="Times New Roman" w:hAnsi="Times New Roman" w:cs="Times New Roman"/>
          <w:sz w:val="24"/>
          <w:szCs w:val="24"/>
        </w:rPr>
        <w:t xml:space="preserve"> the model</w:t>
      </w:r>
    </w:p>
    <w:sectPr w:rsidR="004F4C47" w:rsidRPr="00FD1BF8" w:rsidSect="000530CB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5259" w:rsidRDefault="00FB5259" w:rsidP="000530CB">
      <w:pPr>
        <w:spacing w:after="0" w:line="240" w:lineRule="auto"/>
      </w:pPr>
      <w:r>
        <w:separator/>
      </w:r>
    </w:p>
  </w:endnote>
  <w:endnote w:type="continuationSeparator" w:id="0">
    <w:p w:rsidR="00FB5259" w:rsidRDefault="00FB5259" w:rsidP="00053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0139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30CB" w:rsidRDefault="000530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67F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530CB" w:rsidRDefault="000530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5259" w:rsidRDefault="00FB5259" w:rsidP="000530CB">
      <w:pPr>
        <w:spacing w:after="0" w:line="240" w:lineRule="auto"/>
      </w:pPr>
      <w:r>
        <w:separator/>
      </w:r>
    </w:p>
  </w:footnote>
  <w:footnote w:type="continuationSeparator" w:id="0">
    <w:p w:rsidR="00FB5259" w:rsidRDefault="00FB5259" w:rsidP="00053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0BD"/>
    <w:rsid w:val="000530CB"/>
    <w:rsid w:val="0007621E"/>
    <w:rsid w:val="000C33BA"/>
    <w:rsid w:val="001524B0"/>
    <w:rsid w:val="00172A3A"/>
    <w:rsid w:val="00182AB7"/>
    <w:rsid w:val="00186218"/>
    <w:rsid w:val="001A09A3"/>
    <w:rsid w:val="001B0C04"/>
    <w:rsid w:val="001C755F"/>
    <w:rsid w:val="001D3278"/>
    <w:rsid w:val="00210F4F"/>
    <w:rsid w:val="00215F63"/>
    <w:rsid w:val="00291DD1"/>
    <w:rsid w:val="002F07F2"/>
    <w:rsid w:val="00305452"/>
    <w:rsid w:val="00305E47"/>
    <w:rsid w:val="00316E23"/>
    <w:rsid w:val="00331BEC"/>
    <w:rsid w:val="00363727"/>
    <w:rsid w:val="00393EC0"/>
    <w:rsid w:val="003E0F76"/>
    <w:rsid w:val="00455F23"/>
    <w:rsid w:val="00491262"/>
    <w:rsid w:val="004E20BD"/>
    <w:rsid w:val="004F4C47"/>
    <w:rsid w:val="00505726"/>
    <w:rsid w:val="00510B64"/>
    <w:rsid w:val="005427BD"/>
    <w:rsid w:val="00542867"/>
    <w:rsid w:val="00561A7C"/>
    <w:rsid w:val="00571A25"/>
    <w:rsid w:val="0059602B"/>
    <w:rsid w:val="005D46CC"/>
    <w:rsid w:val="00651787"/>
    <w:rsid w:val="00660EB0"/>
    <w:rsid w:val="00681C98"/>
    <w:rsid w:val="006B249A"/>
    <w:rsid w:val="006C1B34"/>
    <w:rsid w:val="006D139F"/>
    <w:rsid w:val="00735D48"/>
    <w:rsid w:val="0079524E"/>
    <w:rsid w:val="007C042C"/>
    <w:rsid w:val="0081171A"/>
    <w:rsid w:val="00864978"/>
    <w:rsid w:val="008C429E"/>
    <w:rsid w:val="008D0CB1"/>
    <w:rsid w:val="00915EE8"/>
    <w:rsid w:val="0092369F"/>
    <w:rsid w:val="00926A66"/>
    <w:rsid w:val="00954D5F"/>
    <w:rsid w:val="009731B7"/>
    <w:rsid w:val="00983202"/>
    <w:rsid w:val="00985A12"/>
    <w:rsid w:val="00993038"/>
    <w:rsid w:val="009D05E2"/>
    <w:rsid w:val="00A803CD"/>
    <w:rsid w:val="00AE25A9"/>
    <w:rsid w:val="00AE3B18"/>
    <w:rsid w:val="00B54B66"/>
    <w:rsid w:val="00B86F66"/>
    <w:rsid w:val="00BA47C0"/>
    <w:rsid w:val="00BB5386"/>
    <w:rsid w:val="00BC0CDA"/>
    <w:rsid w:val="00BD5E2E"/>
    <w:rsid w:val="00BF4B16"/>
    <w:rsid w:val="00C66B90"/>
    <w:rsid w:val="00C83F8C"/>
    <w:rsid w:val="00CA64C3"/>
    <w:rsid w:val="00CC67F8"/>
    <w:rsid w:val="00CC778F"/>
    <w:rsid w:val="00D74A68"/>
    <w:rsid w:val="00DA0FA2"/>
    <w:rsid w:val="00DE1F55"/>
    <w:rsid w:val="00DE210D"/>
    <w:rsid w:val="00E342FE"/>
    <w:rsid w:val="00E603AF"/>
    <w:rsid w:val="00E82C7A"/>
    <w:rsid w:val="00E92904"/>
    <w:rsid w:val="00ED642D"/>
    <w:rsid w:val="00F31AA8"/>
    <w:rsid w:val="00F321AE"/>
    <w:rsid w:val="00F505B8"/>
    <w:rsid w:val="00F93CA6"/>
    <w:rsid w:val="00FA3239"/>
    <w:rsid w:val="00FB0379"/>
    <w:rsid w:val="00FB23D1"/>
    <w:rsid w:val="00FB5259"/>
    <w:rsid w:val="00FD1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5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0CB"/>
  </w:style>
  <w:style w:type="paragraph" w:styleId="Footer">
    <w:name w:val="footer"/>
    <w:basedOn w:val="Normal"/>
    <w:link w:val="FooterChar"/>
    <w:uiPriority w:val="99"/>
    <w:unhideWhenUsed/>
    <w:rsid w:val="0005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0CB"/>
  </w:style>
  <w:style w:type="character" w:styleId="LineNumber">
    <w:name w:val="line number"/>
    <w:basedOn w:val="DefaultParagraphFont"/>
    <w:uiPriority w:val="99"/>
    <w:semiHidden/>
    <w:unhideWhenUsed/>
    <w:rsid w:val="000530CB"/>
  </w:style>
  <w:style w:type="table" w:styleId="TableGrid">
    <w:name w:val="Table Grid"/>
    <w:basedOn w:val="TableNormal"/>
    <w:uiPriority w:val="59"/>
    <w:rsid w:val="00505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5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5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0CB"/>
  </w:style>
  <w:style w:type="paragraph" w:styleId="Footer">
    <w:name w:val="footer"/>
    <w:basedOn w:val="Normal"/>
    <w:link w:val="FooterChar"/>
    <w:uiPriority w:val="99"/>
    <w:unhideWhenUsed/>
    <w:rsid w:val="000530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0CB"/>
  </w:style>
  <w:style w:type="character" w:styleId="LineNumber">
    <w:name w:val="line number"/>
    <w:basedOn w:val="DefaultParagraphFont"/>
    <w:uiPriority w:val="99"/>
    <w:semiHidden/>
    <w:unhideWhenUsed/>
    <w:rsid w:val="000530CB"/>
  </w:style>
  <w:style w:type="table" w:styleId="TableGrid">
    <w:name w:val="Table Grid"/>
    <w:basedOn w:val="TableNormal"/>
    <w:uiPriority w:val="59"/>
    <w:rsid w:val="00505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ka</dc:creator>
  <cp:keywords/>
  <dc:description/>
  <cp:lastModifiedBy>Riddhika</cp:lastModifiedBy>
  <cp:revision>76</cp:revision>
  <dcterms:created xsi:type="dcterms:W3CDTF">2015-10-26T07:02:00Z</dcterms:created>
  <dcterms:modified xsi:type="dcterms:W3CDTF">2016-12-17T06:42:00Z</dcterms:modified>
</cp:coreProperties>
</file>